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35FDF" w14:textId="7F1A29B0" w:rsidR="00E84A2C" w:rsidRPr="00E84A2C" w:rsidRDefault="00114D94" w:rsidP="00E84A2C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</w:rPr>
      </w:pPr>
      <w:r>
        <w:rPr>
          <w:color w:val="000000" w:themeColor="text1"/>
        </w:rPr>
        <w:t>S1</w:t>
      </w:r>
      <w:r w:rsidR="00E84A2C" w:rsidRPr="00E84A2C">
        <w:rPr>
          <w:color w:val="000000" w:themeColor="text1"/>
        </w:rPr>
        <w:t xml:space="preserve"> Table</w:t>
      </w:r>
      <w:r>
        <w:rPr>
          <w:color w:val="000000" w:themeColor="text1"/>
        </w:rPr>
        <w:t>.</w:t>
      </w:r>
      <w:bookmarkStart w:id="0" w:name="_GoBack"/>
      <w:bookmarkEnd w:id="0"/>
      <w:r w:rsidR="00E84A2C" w:rsidRPr="00E84A2C">
        <w:rPr>
          <w:color w:val="000000" w:themeColor="text1"/>
        </w:rPr>
        <w:t xml:space="preserve"> Initially prescribed ART regimen stratified by HBV/HCV coinfection</w:t>
      </w:r>
    </w:p>
    <w:tbl>
      <w:tblPr>
        <w:tblW w:w="8707" w:type="dxa"/>
        <w:tblBorders>
          <w:top w:val="single" w:sz="6" w:space="0" w:color="000000"/>
          <w:bottom w:val="single" w:sz="6" w:space="0" w:color="000000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619"/>
        <w:gridCol w:w="1559"/>
        <w:gridCol w:w="1560"/>
        <w:gridCol w:w="1417"/>
        <w:gridCol w:w="1134"/>
      </w:tblGrid>
      <w:tr w:rsidR="00E84A2C" w:rsidRPr="00E84A2C" w14:paraId="43D66FDA" w14:textId="77777777" w:rsidTr="004D43E8">
        <w:trPr>
          <w:trHeight w:val="165"/>
        </w:trPr>
        <w:tc>
          <w:tcPr>
            <w:tcW w:w="1418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1C96D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9252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6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level</w:t>
            </w:r>
          </w:p>
        </w:tc>
        <w:tc>
          <w:tcPr>
            <w:tcW w:w="1559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318BE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6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Overall</w:t>
            </w:r>
          </w:p>
        </w:tc>
        <w:tc>
          <w:tcPr>
            <w:tcW w:w="1560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9071D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Without HBV/HCV coinfection</w:t>
            </w:r>
          </w:p>
        </w:tc>
        <w:tc>
          <w:tcPr>
            <w:tcW w:w="1417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2D86C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With HBV/HCV coinfection</w:t>
            </w:r>
          </w:p>
        </w:tc>
        <w:tc>
          <w:tcPr>
            <w:tcW w:w="1134" w:type="dxa"/>
            <w:tcBorders>
              <w:top w:val="single" w:sz="6" w:space="0" w:color="000000"/>
              <w:bottom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58EDC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6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p</w:t>
            </w:r>
          </w:p>
        </w:tc>
      </w:tr>
      <w:tr w:rsidR="00E84A2C" w:rsidRPr="00E84A2C" w14:paraId="5BA8D119" w14:textId="77777777" w:rsidTr="004D43E8">
        <w:trPr>
          <w:trHeight w:val="180"/>
        </w:trPr>
        <w:tc>
          <w:tcPr>
            <w:tcW w:w="1418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DE78C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6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n</w:t>
            </w:r>
          </w:p>
        </w:tc>
        <w:tc>
          <w:tcPr>
            <w:tcW w:w="1619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8A82C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8704F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8911</w:t>
            </w:r>
          </w:p>
        </w:tc>
        <w:tc>
          <w:tcPr>
            <w:tcW w:w="1560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955C0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7871</w:t>
            </w:r>
          </w:p>
        </w:tc>
        <w:tc>
          <w:tcPr>
            <w:tcW w:w="1417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B726E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040</w:t>
            </w: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1AAF8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730ACF7E" w14:textId="77777777" w:rsidTr="004D43E8">
        <w:trPr>
          <w:trHeight w:val="165"/>
        </w:trPr>
        <w:tc>
          <w:tcPr>
            <w:tcW w:w="1418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A8039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6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backbone (%)</w:t>
            </w:r>
          </w:p>
        </w:tc>
        <w:tc>
          <w:tcPr>
            <w:tcW w:w="1619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60A3C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3TC/AZT</w:t>
            </w:r>
          </w:p>
        </w:tc>
        <w:tc>
          <w:tcPr>
            <w:tcW w:w="1559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37FA1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713 ( 9.1)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4299D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682 ( 9.4)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D5BFA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31 ( 3.0)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E6DE6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E84A2C" w:rsidRPr="00E84A2C" w14:paraId="08FD956F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704CC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FA880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3TC/TDF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01EA6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6294 (86.2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4BE1E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5318 (85.7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E4962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976 (93.8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20F31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6D1F2B77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A7382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DEDD6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FTC/TAF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9F9A4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719 ( 3.8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AECB0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686 ( 3.8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6C2D4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33 ( 3.2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CFCE8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39185B91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3769B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9F43F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TDF/AZT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BE9DB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85 ( 1.0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74FA5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85 ( 1.0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76C05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0 ( 0.0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7D80D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61E29C9C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D924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6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anchor (%)</w:t>
            </w: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1AE5F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DTG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B40AA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320 ( 1.7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C7E8B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306 ( 1.7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F6A99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4 ( 1.3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929B9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E84A2C" w:rsidRPr="00E84A2C" w14:paraId="4788FCF7" w14:textId="77777777" w:rsidTr="004D43E8">
        <w:trPr>
          <w:trHeight w:val="180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EF6FF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664CF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EFV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640AC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5193 (80.3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C00C4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4337 (80.2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649D3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856 (82.3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B0FC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5E800BA1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D67FE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B7A6E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EVG/c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48AE1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719 ( 3.8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0A711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686 ( 3.8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5FC0A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33 ( 3.2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BC5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037435E3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AF7E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53FA5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LPV/r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777FB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2347 (12.4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2A642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2214 (12.4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1162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33 (12.8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BD0C0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18CC6B56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3FAAB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4243F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none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F7296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47 ( 0.8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B94F9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43 ( 0.8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EDBF0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4 ( 0.4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86AF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  <w:tr w:rsidR="00E84A2C" w:rsidRPr="00E84A2C" w14:paraId="385D1E40" w14:textId="77777777" w:rsidTr="004D43E8">
        <w:trPr>
          <w:trHeight w:val="165"/>
        </w:trPr>
        <w:tc>
          <w:tcPr>
            <w:tcW w:w="1418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E8167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61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75156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NVP</w:t>
            </w:r>
          </w:p>
        </w:tc>
        <w:tc>
          <w:tcPr>
            <w:tcW w:w="1559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85970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85 ( 1.0)</w:t>
            </w:r>
          </w:p>
        </w:tc>
        <w:tc>
          <w:tcPr>
            <w:tcW w:w="1560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BE7A5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185 ( 1.0)</w:t>
            </w:r>
          </w:p>
        </w:tc>
        <w:tc>
          <w:tcPr>
            <w:tcW w:w="1417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26322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00"/>
              <w:rPr>
                <w:color w:val="000000" w:themeColor="text1"/>
                <w:sz w:val="21"/>
                <w:szCs w:val="21"/>
              </w:rPr>
            </w:pPr>
            <w:r w:rsidRPr="00E84A2C">
              <w:rPr>
                <w:color w:val="000000" w:themeColor="text1"/>
                <w:sz w:val="21"/>
                <w:szCs w:val="21"/>
              </w:rPr>
              <w:t>0 ( 0.0)</w:t>
            </w:r>
          </w:p>
        </w:tc>
        <w:tc>
          <w:tcPr>
            <w:tcW w:w="1134" w:type="dxa"/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1E00D" w14:textId="77777777" w:rsidR="00E84A2C" w:rsidRPr="00E84A2C" w:rsidRDefault="00E84A2C" w:rsidP="004D43E8">
            <w:pPr>
              <w:pStyle w:val="NormalWeb"/>
              <w:spacing w:before="0" w:beforeAutospacing="0" w:after="0" w:afterAutospacing="0"/>
              <w:ind w:firstLine="360"/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7B1FA54B" w14:textId="77777777" w:rsidR="005179C3" w:rsidRDefault="005179C3"/>
    <w:sectPr w:rsidR="005179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A2C"/>
    <w:rsid w:val="000A65D6"/>
    <w:rsid w:val="00114D94"/>
    <w:rsid w:val="004B75BA"/>
    <w:rsid w:val="005179C3"/>
    <w:rsid w:val="00CD54BC"/>
    <w:rsid w:val="00E671D4"/>
    <w:rsid w:val="00E84A2C"/>
    <w:rsid w:val="00FF4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9C511"/>
  <w15:chartTrackingRefBased/>
  <w15:docId w15:val="{211B072F-02CF-4A4C-984D-A6210216C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4A2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84A2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4</Characters>
  <Application>Microsoft Office Word</Application>
  <DocSecurity>0</DocSecurity>
  <Lines>17</Lines>
  <Paragraphs>7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米米</dc:creator>
  <cp:keywords/>
  <dc:description/>
  <cp:lastModifiedBy>Oliver Ian Tolentino</cp:lastModifiedBy>
  <cp:revision>2</cp:revision>
  <dcterms:created xsi:type="dcterms:W3CDTF">2025-09-21T21:16:00Z</dcterms:created>
  <dcterms:modified xsi:type="dcterms:W3CDTF">2025-09-29T10:20:00Z</dcterms:modified>
</cp:coreProperties>
</file>